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2B8EF" w14:textId="77777777" w:rsidR="00B34004" w:rsidRPr="00B34004" w:rsidRDefault="00B34004" w:rsidP="00B34004">
      <w:r w:rsidRPr="00B34004">
        <w:t>FIGURE S1 | Box plots of the gene expression data after quality assessment</w:t>
      </w:r>
    </w:p>
    <w:p w14:paraId="1F83D296" w14:textId="77777777" w:rsidR="00B34004" w:rsidRPr="00B34004" w:rsidRDefault="00B34004" w:rsidP="00B34004">
      <w:r w:rsidRPr="00B34004">
        <w:t xml:space="preserve">FIGURE S2 | a. The PPI network constructed using String database. b. The most 20 enriched genes are listed  </w:t>
      </w:r>
    </w:p>
    <w:p w14:paraId="66FDC8FC" w14:textId="60B51C1D" w:rsidR="00DE3553" w:rsidRPr="00B34004" w:rsidRDefault="00B34004">
      <w:r w:rsidRPr="00B34004">
        <w:t>FIGURE S</w:t>
      </w:r>
      <w:r>
        <w:t>3</w:t>
      </w:r>
      <w:r w:rsidRPr="00B34004">
        <w:t xml:space="preserve"> | The bind affinity compounds in Nine hub genes of molecular docking</w:t>
      </w:r>
    </w:p>
    <w:sectPr w:rsidR="00DE3553" w:rsidRPr="00B340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8FA32" w14:textId="77777777" w:rsidR="00A17680" w:rsidRDefault="00A17680" w:rsidP="00B34004">
      <w:r>
        <w:separator/>
      </w:r>
    </w:p>
  </w:endnote>
  <w:endnote w:type="continuationSeparator" w:id="0">
    <w:p w14:paraId="12334684" w14:textId="77777777" w:rsidR="00A17680" w:rsidRDefault="00A17680" w:rsidP="00B34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9FBE4" w14:textId="77777777" w:rsidR="00A17680" w:rsidRDefault="00A17680" w:rsidP="00B34004">
      <w:r>
        <w:separator/>
      </w:r>
    </w:p>
  </w:footnote>
  <w:footnote w:type="continuationSeparator" w:id="0">
    <w:p w14:paraId="689DA80E" w14:textId="77777777" w:rsidR="00A17680" w:rsidRDefault="00A17680" w:rsidP="00B34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37502"/>
    <w:rsid w:val="00137502"/>
    <w:rsid w:val="00975C8D"/>
    <w:rsid w:val="00A17680"/>
    <w:rsid w:val="00B34004"/>
    <w:rsid w:val="00DE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9EC8AF"/>
  <w14:defaultImageDpi w14:val="32767"/>
  <w15:chartTrackingRefBased/>
  <w15:docId w15:val="{F3F2783D-DA87-498B-AB10-DA9F56F1D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40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40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单 超</dc:creator>
  <cp:keywords/>
  <dc:description/>
  <cp:lastModifiedBy>单 超</cp:lastModifiedBy>
  <cp:revision>2</cp:revision>
  <dcterms:created xsi:type="dcterms:W3CDTF">2022-02-07T15:16:00Z</dcterms:created>
  <dcterms:modified xsi:type="dcterms:W3CDTF">2022-02-07T15:20:00Z</dcterms:modified>
</cp:coreProperties>
</file>